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2F0F2" w14:textId="0014A012" w:rsidR="00410686" w:rsidRPr="00783979" w:rsidRDefault="00410686" w:rsidP="00410686">
      <w:pPr>
        <w:rPr>
          <w:sz w:val="23"/>
          <w:szCs w:val="23"/>
        </w:rPr>
      </w:pPr>
      <w:r w:rsidRPr="00783979">
        <w:rPr>
          <w:sz w:val="23"/>
          <w:szCs w:val="23"/>
        </w:rPr>
        <w:t>Table</w:t>
      </w:r>
      <w:r>
        <w:rPr>
          <w:sz w:val="23"/>
          <w:szCs w:val="23"/>
        </w:rPr>
        <w:t xml:space="preserve"> 8-</w:t>
      </w:r>
      <w:r w:rsidRPr="00783979">
        <w:rPr>
          <w:sz w:val="23"/>
          <w:szCs w:val="23"/>
        </w:rPr>
        <w:t xml:space="preserve">1: </w:t>
      </w:r>
      <w:r>
        <w:rPr>
          <w:sz w:val="23"/>
          <w:szCs w:val="23"/>
        </w:rPr>
        <w:t>Wild type</w:t>
      </w:r>
      <w:r w:rsidRPr="00783979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model </w:t>
      </w:r>
      <w:r w:rsidRPr="00783979">
        <w:rPr>
          <w:sz w:val="23"/>
          <w:szCs w:val="23"/>
        </w:rPr>
        <w:t>parameters</w:t>
      </w:r>
      <w:r>
        <w:rPr>
          <w:sz w:val="23"/>
          <w:szCs w:val="23"/>
        </w:rPr>
        <w:t>.</w:t>
      </w:r>
    </w:p>
    <w:p w14:paraId="31435DDA" w14:textId="1E826C2D" w:rsidR="009111EF" w:rsidRDefault="009111EF">
      <w:pPr>
        <w:rPr>
          <w:sz w:val="23"/>
          <w:szCs w:val="23"/>
        </w:rPr>
      </w:pPr>
    </w:p>
    <w:p w14:paraId="0C7CC25B" w14:textId="77777777" w:rsidR="00410686" w:rsidRPr="00783979" w:rsidRDefault="00410686">
      <w:pPr>
        <w:rPr>
          <w:sz w:val="23"/>
          <w:szCs w:val="23"/>
        </w:rPr>
      </w:pPr>
    </w:p>
    <w:tbl>
      <w:tblPr>
        <w:tblStyle w:val="a"/>
        <w:tblW w:w="9638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8"/>
        <w:gridCol w:w="3617"/>
        <w:gridCol w:w="1589"/>
        <w:gridCol w:w="2024"/>
      </w:tblGrid>
      <w:tr w:rsidR="009111EF" w:rsidRPr="00783979" w14:paraId="5250F986" w14:textId="77777777" w:rsidTr="00F266D4"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43DDB" w14:textId="77777777" w:rsidR="009111EF" w:rsidRPr="00783979" w:rsidRDefault="009111EF" w:rsidP="00F266D4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06759CE1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Descriptio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101E8E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Paramete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1297A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Value</w:t>
            </w:r>
          </w:p>
        </w:tc>
      </w:tr>
      <w:tr w:rsidR="009111EF" w:rsidRPr="00783979" w14:paraId="29DBA7F1" w14:textId="77777777" w:rsidTr="00F266D4">
        <w:tc>
          <w:tcPr>
            <w:tcW w:w="24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81591C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Body geometry</w:t>
            </w:r>
          </w:p>
        </w:tc>
        <w:tc>
          <w:tcPr>
            <w:tcW w:w="3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4428F8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Body length</w:t>
            </w:r>
          </w:p>
          <w:p w14:paraId="39E46280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Cuticle thickness</w:t>
            </w:r>
          </w:p>
          <w:p w14:paraId="09A38904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Maximum body radius</w:t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CC20FD" w14:textId="7C0B5F00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3"/>
                    <w:szCs w:val="23"/>
                  </w:rPr>
                  <m:t>L</m:t>
                </m:r>
              </m:oMath>
            </m:oMathPara>
          </w:p>
          <w:p w14:paraId="6F1A6F23" w14:textId="01834202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3"/>
                      <w:szCs w:val="23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3"/>
                      <w:szCs w:val="23"/>
                    </w:rPr>
                    <m:t>cuticle</m:t>
                  </m:r>
                </m:sub>
              </m:sSub>
            </m:oMath>
            <w:r w:rsidR="00386DCA" w:rsidRPr="00783979">
              <w:rPr>
                <w:color w:val="000000"/>
                <w:sz w:val="23"/>
                <w:szCs w:val="23"/>
                <w:vertAlign w:val="subscript"/>
              </w:rPr>
              <w:t xml:space="preserve"> </w:t>
            </w:r>
          </w:p>
          <w:p w14:paraId="64267AC3" w14:textId="325A1148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R</m:t>
                </m:r>
              </m:oMath>
            </m:oMathPara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07E28" w14:textId="0FA6536C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 xml:space="preserve">  </w:t>
            </w:r>
            <w:r w:rsidR="0027667F" w:rsidRPr="00783979">
              <w:rPr>
                <w:sz w:val="23"/>
                <w:szCs w:val="23"/>
              </w:rPr>
              <w:t xml:space="preserve">1 </w:t>
            </w:r>
            <w:r w:rsidRPr="00783979">
              <w:rPr>
                <w:color w:val="000000"/>
                <w:sz w:val="23"/>
                <w:szCs w:val="23"/>
              </w:rPr>
              <w:t>mm</w:t>
            </w:r>
          </w:p>
          <w:p w14:paraId="4C348CE9" w14:textId="4AB97DF8" w:rsidR="009111EF" w:rsidRPr="00783979" w:rsidRDefault="0027667F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0.5 </w:t>
            </w:r>
            <w:r w:rsidR="00386DCA" w:rsidRPr="00783979">
              <w:rPr>
                <w:color w:val="000000"/>
                <w:sz w:val="23"/>
                <w:szCs w:val="23"/>
              </w:rPr>
              <w:t>μm</w:t>
            </w:r>
          </w:p>
          <w:p w14:paraId="170EB252" w14:textId="334C09E7" w:rsidR="009111EF" w:rsidRPr="00783979" w:rsidRDefault="0027667F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40 </w:t>
            </w:r>
            <w:r w:rsidR="00386DCA" w:rsidRPr="00783979">
              <w:rPr>
                <w:color w:val="000000"/>
                <w:sz w:val="23"/>
                <w:szCs w:val="23"/>
              </w:rPr>
              <w:t>μm</w:t>
            </w:r>
          </w:p>
        </w:tc>
      </w:tr>
      <w:tr w:rsidR="009111EF" w:rsidRPr="00783979" w14:paraId="6F2813CF" w14:textId="77777777" w:rsidTr="009B2F5E">
        <w:tc>
          <w:tcPr>
            <w:tcW w:w="24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C68C35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Muscles</w:t>
            </w:r>
          </w:p>
        </w:tc>
        <w:tc>
          <w:tcPr>
            <w:tcW w:w="3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DCE47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Muscle timescale (feedback model)</w:t>
            </w:r>
          </w:p>
          <w:p w14:paraId="6CDF71E7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Muscle disinhibition (CPG model)</w:t>
            </w:r>
          </w:p>
          <w:p w14:paraId="53218B46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Curvature amplitude</w:t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E8ED0C" w14:textId="2B34D12C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m</m:t>
                    </m:r>
                  </m:sub>
                </m:sSub>
              </m:oMath>
            </m:oMathPara>
          </w:p>
          <w:p w14:paraId="2ADABF6D" w14:textId="2AFBD68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  <w:vertAlign w:val="subscript"/>
              </w:rPr>
              <w:t xml:space="preserve"> 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α</m:t>
              </m:r>
            </m:oMath>
          </w:p>
          <w:p w14:paraId="24EE78D0" w14:textId="71DE9EA3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D9096" w14:textId="1E1F56A7" w:rsidR="009111EF" w:rsidRPr="00783979" w:rsidRDefault="0027667F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 xml:space="preserve">0.1 </w:t>
            </w:r>
            <w:r w:rsidR="00386DCA" w:rsidRPr="00783979">
              <w:rPr>
                <w:color w:val="000000"/>
                <w:sz w:val="23"/>
                <w:szCs w:val="23"/>
              </w:rPr>
              <w:t>s</w:t>
            </w:r>
          </w:p>
          <w:p w14:paraId="16C0C035" w14:textId="2A78DFDD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3.0</m:t>
                </m:r>
              </m:oMath>
            </m:oMathPara>
          </w:p>
          <w:p w14:paraId="7B9A7283" w14:textId="41C60753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 xml:space="preserve">    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10</m:t>
              </m:r>
            </m:oMath>
            <w:r w:rsidRPr="00783979">
              <w:rPr>
                <w:color w:val="000000"/>
                <w:sz w:val="23"/>
                <w:szCs w:val="23"/>
              </w:rPr>
              <w:t xml:space="preserve"> mm</w:t>
            </w:r>
            <w:r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</w:p>
        </w:tc>
      </w:tr>
      <w:tr w:rsidR="009111EF" w:rsidRPr="00783979" w14:paraId="11354D17" w14:textId="77777777" w:rsidTr="009B2F5E">
        <w:trPr>
          <w:trHeight w:val="1672"/>
        </w:trPr>
        <w:tc>
          <w:tcPr>
            <w:tcW w:w="24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8CCEBA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Mechanics</w:t>
            </w:r>
          </w:p>
        </w:tc>
        <w:tc>
          <w:tcPr>
            <w:tcW w:w="3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E3B062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Young’s Modulus</w:t>
            </w:r>
          </w:p>
          <w:p w14:paraId="44F247FD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Tangential drag coefficient </w:t>
            </w:r>
          </w:p>
          <w:p w14:paraId="1DC08B15" w14:textId="77777777" w:rsidR="009111EF" w:rsidRPr="00783979" w:rsidRDefault="009111EF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</w:p>
          <w:p w14:paraId="7EA453C1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Normal drag coefficient </w:t>
            </w:r>
          </w:p>
          <w:p w14:paraId="012E1CFC" w14:textId="77777777" w:rsidR="009111EF" w:rsidRPr="00783979" w:rsidRDefault="009111EF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1AAB6A" w14:textId="476888B8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E</m:t>
                </m:r>
              </m:oMath>
            </m:oMathPara>
          </w:p>
          <w:p w14:paraId="572EE05E" w14:textId="6AB8A824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τ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water</m:t>
                    </m:r>
                  </m:sub>
                </m:sSub>
              </m:oMath>
            </m:oMathPara>
          </w:p>
          <w:p w14:paraId="3C6259CE" w14:textId="674119D7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τ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agar</m:t>
                    </m:r>
                  </m:sub>
                </m:sSub>
              </m:oMath>
            </m:oMathPara>
          </w:p>
          <w:p w14:paraId="241BFDA4" w14:textId="30441D66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v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water</m:t>
                    </m:r>
                  </m:sub>
                </m:sSub>
              </m:oMath>
            </m:oMathPara>
          </w:p>
          <w:p w14:paraId="60DE5332" w14:textId="24FB3B1B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v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agar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A7E1B" w14:textId="45D11FB2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jc w:val="center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3"/>
                      <w:szCs w:val="23"/>
                    </w:rPr>
                    <m:t>0</m:t>
                  </m:r>
                </m:e>
                <m:sup>
                  <m:r>
                    <w:rPr>
                      <w:rFonts w:ascii="Cambria Math" w:hAnsi="Cambria Math"/>
                      <w:sz w:val="23"/>
                      <w:szCs w:val="23"/>
                    </w:rPr>
                    <m:t>5</m:t>
                  </m:r>
                </m:sup>
              </m:sSup>
            </m:oMath>
            <w:r w:rsidR="00386DCA" w:rsidRPr="00783979">
              <w:rPr>
                <w:color w:val="000000"/>
                <w:sz w:val="23"/>
                <w:szCs w:val="23"/>
              </w:rPr>
              <w:t xml:space="preserve"> Pa</w:t>
            </w:r>
          </w:p>
          <w:p w14:paraId="15349C97" w14:textId="32178CFB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3.3</m:t>
              </m:r>
            </m:oMath>
            <w:r w:rsidR="00386DCA" w:rsidRPr="00783979">
              <w:rPr>
                <w:sz w:val="23"/>
                <w:szCs w:val="23"/>
              </w:rPr>
              <w:t>x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3"/>
                      <w:szCs w:val="23"/>
                    </w:rPr>
                    <m:t>0</m:t>
                  </m:r>
                </m:e>
                <m:sup>
                  <m:r>
                    <w:rPr>
                      <w:rFonts w:ascii="Cambria Math" w:hAnsi="Cambria Math"/>
                      <w:sz w:val="23"/>
                      <w:szCs w:val="23"/>
                    </w:rPr>
                    <m:t>-3</m:t>
                  </m:r>
                </m:sup>
              </m:sSup>
            </m:oMath>
            <w:r w:rsidR="00386DCA" w:rsidRPr="00783979">
              <w:rPr>
                <w:color w:val="000000"/>
                <w:sz w:val="23"/>
                <w:szCs w:val="23"/>
              </w:rPr>
              <w:t>kgm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  <w:r w:rsidR="00386DCA" w:rsidRPr="00783979">
              <w:rPr>
                <w:color w:val="000000"/>
                <w:sz w:val="23"/>
                <w:szCs w:val="23"/>
              </w:rPr>
              <w:t>s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  <w:r w:rsidR="00386DCA" w:rsidRPr="00783979">
              <w:rPr>
                <w:color w:val="000000"/>
                <w:sz w:val="23"/>
                <w:szCs w:val="23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23"/>
                  <w:szCs w:val="23"/>
                </w:rPr>
                <m:t>3.2</m:t>
              </m:r>
            </m:oMath>
            <w:r w:rsidR="00386DCA" w:rsidRPr="00783979">
              <w:rPr>
                <w:color w:val="000000"/>
                <w:sz w:val="23"/>
                <w:szCs w:val="23"/>
              </w:rPr>
              <w:t xml:space="preserve">          kgm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  <w:r w:rsidR="00386DCA" w:rsidRPr="00783979">
              <w:rPr>
                <w:color w:val="000000"/>
                <w:sz w:val="23"/>
                <w:szCs w:val="23"/>
              </w:rPr>
              <w:t>s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</w:p>
          <w:p w14:paraId="1E680AF9" w14:textId="2ACA82FB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5.2</m:t>
              </m:r>
            </m:oMath>
            <w:r w:rsidR="00386DCA" w:rsidRPr="00783979">
              <w:rPr>
                <w:sz w:val="23"/>
                <w:szCs w:val="23"/>
              </w:rPr>
              <w:t>x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sz w:val="23"/>
                      <w:szCs w:val="23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3"/>
                      <w:szCs w:val="23"/>
                    </w:rPr>
                    <m:t>0</m:t>
                  </m:r>
                </m:e>
                <m:sup>
                  <m:r>
                    <w:rPr>
                      <w:rFonts w:ascii="Cambria Math" w:hAnsi="Cambria Math"/>
                      <w:sz w:val="23"/>
                      <w:szCs w:val="23"/>
                    </w:rPr>
                    <m:t>-3</m:t>
                  </m:r>
                </m:sup>
              </m:sSup>
            </m:oMath>
            <w:r w:rsidR="00386DCA" w:rsidRPr="00783979">
              <w:rPr>
                <w:color w:val="000000"/>
                <w:sz w:val="23"/>
                <w:szCs w:val="23"/>
              </w:rPr>
              <w:t>kgm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  <w:r w:rsidR="00386DCA" w:rsidRPr="00783979">
              <w:rPr>
                <w:color w:val="000000"/>
                <w:sz w:val="23"/>
                <w:szCs w:val="23"/>
              </w:rPr>
              <w:t>s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</w:p>
          <w:p w14:paraId="1879BC30" w14:textId="10C25EFB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128</m:t>
              </m:r>
            </m:oMath>
            <w:r w:rsidR="00386DCA" w:rsidRPr="00783979">
              <w:rPr>
                <w:color w:val="000000"/>
                <w:sz w:val="23"/>
                <w:szCs w:val="23"/>
              </w:rPr>
              <w:t xml:space="preserve">         kgm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  <w:r w:rsidR="00386DCA" w:rsidRPr="00783979">
              <w:rPr>
                <w:color w:val="000000"/>
                <w:sz w:val="23"/>
                <w:szCs w:val="23"/>
              </w:rPr>
              <w:t>s</w:t>
            </w:r>
            <w:r w:rsidR="00386DCA" w:rsidRPr="00783979">
              <w:rPr>
                <w:color w:val="000000"/>
                <w:sz w:val="23"/>
                <w:szCs w:val="23"/>
                <w:vertAlign w:val="superscript"/>
              </w:rPr>
              <w:t>-1</w:t>
            </w:r>
          </w:p>
        </w:tc>
      </w:tr>
      <w:tr w:rsidR="009111EF" w:rsidRPr="00783979" w14:paraId="31EA5BB7" w14:textId="77777777" w:rsidTr="009B2F5E">
        <w:trPr>
          <w:trHeight w:val="1235"/>
        </w:trPr>
        <w:tc>
          <w:tcPr>
            <w:tcW w:w="24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DB220E" w14:textId="59BD4F2F" w:rsidR="009111EF" w:rsidRPr="00F266D4" w:rsidRDefault="00386DCA" w:rsidP="00276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  <w:r w:rsidR="0027667F" w:rsidRPr="00F266D4">
              <w:rPr>
                <w:b/>
                <w:bCs/>
                <w:color w:val="000000"/>
                <w:sz w:val="23"/>
                <w:szCs w:val="23"/>
              </w:rPr>
              <w:t xml:space="preserve">CPG </w:t>
            </w:r>
            <w:r w:rsidR="00F266D4">
              <w:rPr>
                <w:b/>
                <w:bCs/>
                <w:color w:val="000000"/>
                <w:sz w:val="23"/>
                <w:szCs w:val="23"/>
              </w:rPr>
              <w:br/>
            </w:r>
            <w:bookmarkStart w:id="0" w:name="_GoBack"/>
            <w:bookmarkEnd w:id="0"/>
            <w:r w:rsidRPr="00F266D4">
              <w:rPr>
                <w:b/>
                <w:bCs/>
                <w:color w:val="000000"/>
                <w:sz w:val="23"/>
                <w:szCs w:val="23"/>
              </w:rPr>
              <w:t>(</w:t>
            </w:r>
            <w:r w:rsidR="0027667F" w:rsidRPr="00F266D4">
              <w:rPr>
                <w:b/>
                <w:bCs/>
                <w:color w:val="000000"/>
                <w:sz w:val="23"/>
                <w:szCs w:val="23"/>
              </w:rPr>
              <w:t>feedforward</w:t>
            </w:r>
            <w:r w:rsidRPr="00F266D4">
              <w:rPr>
                <w:b/>
                <w:bCs/>
                <w:color w:val="000000"/>
                <w:sz w:val="23"/>
                <w:szCs w:val="23"/>
              </w:rPr>
              <w:t>) control</w:t>
            </w:r>
          </w:p>
        </w:tc>
        <w:tc>
          <w:tcPr>
            <w:tcW w:w="3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B63D7E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Undulation wavelength (water)</w:t>
            </w:r>
          </w:p>
          <w:p w14:paraId="5B61CC69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Undulation wavelength (agar)</w:t>
            </w:r>
          </w:p>
          <w:p w14:paraId="51EBB67A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Undulation period (water)</w:t>
            </w:r>
          </w:p>
          <w:p w14:paraId="5AC45A75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Undulation period (agar)</w:t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CF292C" w14:textId="27467476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f</m:t>
                    </m:r>
                  </m:sub>
                </m:sSub>
              </m:oMath>
            </m:oMathPara>
          </w:p>
          <w:p w14:paraId="5B6B61B0" w14:textId="4F35FC92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f</m:t>
                    </m:r>
                  </m:sub>
                </m:sSub>
              </m:oMath>
            </m:oMathPara>
          </w:p>
          <w:p w14:paraId="418F7B92" w14:textId="47012203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f</m:t>
                    </m:r>
                  </m:sub>
                </m:sSub>
              </m:oMath>
            </m:oMathPara>
          </w:p>
          <w:p w14:paraId="388479B0" w14:textId="08A85E1B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D331F" w14:textId="27F0F543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0.6</m:t>
              </m:r>
            </m:oMath>
            <w:r w:rsidR="00386DCA" w:rsidRPr="00783979">
              <w:rPr>
                <w:color w:val="000000"/>
                <w:sz w:val="23"/>
                <w:szCs w:val="23"/>
              </w:rPr>
              <w:t xml:space="preserve"> mm</w:t>
            </w:r>
          </w:p>
          <w:p w14:paraId="3FDF1277" w14:textId="629EBAC8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 xml:space="preserve">1.6 </m:t>
              </m:r>
            </m:oMath>
            <w:r w:rsidR="00386DCA" w:rsidRPr="00783979">
              <w:rPr>
                <w:color w:val="000000"/>
                <w:sz w:val="23"/>
                <w:szCs w:val="23"/>
              </w:rPr>
              <w:t>mm</w:t>
            </w:r>
          </w:p>
          <w:p w14:paraId="6BD42FC7" w14:textId="3961A716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 xml:space="preserve">        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0.6</m:t>
              </m:r>
            </m:oMath>
            <w:r w:rsidRPr="00783979">
              <w:rPr>
                <w:color w:val="000000"/>
                <w:sz w:val="23"/>
                <w:szCs w:val="23"/>
              </w:rPr>
              <w:t xml:space="preserve"> s</w:t>
            </w:r>
          </w:p>
          <w:p w14:paraId="4639C93F" w14:textId="1115745E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 xml:space="preserve">        </w:t>
            </w:r>
            <m:oMath>
              <m:r>
                <w:rPr>
                  <w:rFonts w:ascii="Cambria Math" w:hAnsi="Cambria Math"/>
                  <w:sz w:val="23"/>
                  <w:szCs w:val="23"/>
                </w:rPr>
                <m:t>2.0</m:t>
              </m:r>
            </m:oMath>
            <w:r w:rsidRPr="00783979">
              <w:rPr>
                <w:sz w:val="23"/>
                <w:szCs w:val="23"/>
              </w:rPr>
              <w:t xml:space="preserve"> </w:t>
            </w:r>
            <w:r w:rsidRPr="00783979">
              <w:rPr>
                <w:color w:val="000000"/>
                <w:sz w:val="23"/>
                <w:szCs w:val="23"/>
              </w:rPr>
              <w:t>s</w:t>
            </w:r>
          </w:p>
        </w:tc>
      </w:tr>
      <w:tr w:rsidR="009111EF" w:rsidRPr="00783979" w14:paraId="3AD958AE" w14:textId="77777777" w:rsidTr="009B2F5E">
        <w:tc>
          <w:tcPr>
            <w:tcW w:w="24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CD4F8E" w14:textId="77777777" w:rsidR="009111EF" w:rsidRPr="00F266D4" w:rsidRDefault="00386D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F266D4">
              <w:rPr>
                <w:b/>
                <w:bCs/>
                <w:color w:val="000000"/>
                <w:sz w:val="23"/>
                <w:szCs w:val="23"/>
              </w:rPr>
              <w:t>Proprioceptive control</w:t>
            </w:r>
          </w:p>
        </w:tc>
        <w:tc>
          <w:tcPr>
            <w:tcW w:w="3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71A66C" w14:textId="62FA4B98" w:rsidR="009111EF" w:rsidRPr="00783979" w:rsidRDefault="00672927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Ventral</w:t>
            </w:r>
            <w:r w:rsidR="009B2F5E" w:rsidRPr="00783979">
              <w:rPr>
                <w:color w:val="000000"/>
                <w:sz w:val="23"/>
                <w:szCs w:val="23"/>
              </w:rPr>
              <w:t xml:space="preserve"> ON</w:t>
            </w:r>
            <w:r w:rsidRPr="00783979">
              <w:rPr>
                <w:color w:val="000000"/>
                <w:sz w:val="23"/>
                <w:szCs w:val="23"/>
              </w:rPr>
              <w:t xml:space="preserve">/dorsal </w:t>
            </w:r>
            <w:r w:rsidR="00F327A2" w:rsidRPr="00783979">
              <w:rPr>
                <w:color w:val="000000"/>
                <w:sz w:val="23"/>
                <w:szCs w:val="23"/>
              </w:rPr>
              <w:t>O</w:t>
            </w:r>
            <w:r w:rsidR="009B2F5E" w:rsidRPr="00783979">
              <w:rPr>
                <w:color w:val="000000"/>
                <w:sz w:val="23"/>
                <w:szCs w:val="23"/>
              </w:rPr>
              <w:t>FF</w:t>
            </w:r>
            <w:r w:rsidR="00F327A2" w:rsidRPr="00783979">
              <w:rPr>
                <w:color w:val="000000"/>
                <w:sz w:val="23"/>
                <w:szCs w:val="23"/>
              </w:rPr>
              <w:t xml:space="preserve"> </w:t>
            </w:r>
            <w:r w:rsidRPr="00783979">
              <w:rPr>
                <w:color w:val="000000"/>
                <w:sz w:val="23"/>
                <w:szCs w:val="23"/>
              </w:rPr>
              <w:t>threshold</w:t>
            </w:r>
            <w:r w:rsidR="009B2F5E" w:rsidRPr="00783979">
              <w:rPr>
                <w:color w:val="000000"/>
                <w:sz w:val="23"/>
                <w:szCs w:val="23"/>
              </w:rPr>
              <w:t>s</w:t>
            </w:r>
          </w:p>
          <w:p w14:paraId="5214F581" w14:textId="2DF931FE" w:rsidR="0027667F" w:rsidRPr="00783979" w:rsidRDefault="00F327A2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Ventral</w:t>
            </w:r>
            <w:r w:rsidR="009B2F5E" w:rsidRPr="00783979">
              <w:rPr>
                <w:color w:val="000000"/>
                <w:sz w:val="23"/>
                <w:szCs w:val="23"/>
              </w:rPr>
              <w:t xml:space="preserve"> OFF</w:t>
            </w:r>
            <w:r w:rsidRPr="00783979">
              <w:rPr>
                <w:color w:val="000000"/>
                <w:sz w:val="23"/>
                <w:szCs w:val="23"/>
              </w:rPr>
              <w:t>/dorsal O</w:t>
            </w:r>
            <w:r w:rsidR="009B2F5E" w:rsidRPr="00783979">
              <w:rPr>
                <w:color w:val="000000"/>
                <w:sz w:val="23"/>
                <w:szCs w:val="23"/>
              </w:rPr>
              <w:t>N</w:t>
            </w:r>
            <w:r w:rsidRPr="00783979">
              <w:rPr>
                <w:color w:val="000000"/>
                <w:sz w:val="23"/>
                <w:szCs w:val="23"/>
              </w:rPr>
              <w:t xml:space="preserve"> threshold</w:t>
            </w:r>
          </w:p>
          <w:p w14:paraId="5C0A3AAD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Proprioceptive range</w:t>
            </w:r>
          </w:p>
          <w:p w14:paraId="0F79D698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VB, DB </w:t>
            </w:r>
            <w:r w:rsidR="000F70ED" w:rsidRPr="00783979">
              <w:rPr>
                <w:color w:val="000000"/>
                <w:sz w:val="23"/>
                <w:szCs w:val="23"/>
              </w:rPr>
              <w:t xml:space="preserve">NMJ </w:t>
            </w:r>
            <w:r w:rsidRPr="00783979">
              <w:rPr>
                <w:color w:val="000000"/>
                <w:sz w:val="23"/>
                <w:szCs w:val="23"/>
              </w:rPr>
              <w:t>weight</w:t>
            </w:r>
          </w:p>
          <w:p w14:paraId="502A2D3B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color w:val="000000"/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 xml:space="preserve">VD, DD </w:t>
            </w:r>
            <w:r w:rsidR="000F70ED" w:rsidRPr="00783979">
              <w:rPr>
                <w:color w:val="000000"/>
                <w:sz w:val="23"/>
                <w:szCs w:val="23"/>
              </w:rPr>
              <w:t xml:space="preserve">NMJ </w:t>
            </w:r>
            <w:r w:rsidRPr="00783979">
              <w:rPr>
                <w:color w:val="000000"/>
                <w:sz w:val="23"/>
                <w:szCs w:val="23"/>
              </w:rPr>
              <w:t>weight</w:t>
            </w:r>
          </w:p>
          <w:p w14:paraId="7D160A1F" w14:textId="77777777" w:rsidR="009111EF" w:rsidRPr="00783979" w:rsidRDefault="00386DCA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sz w:val="23"/>
                <w:szCs w:val="23"/>
              </w:rPr>
            </w:pPr>
            <w:r w:rsidRPr="00783979">
              <w:rPr>
                <w:color w:val="000000"/>
                <w:sz w:val="23"/>
                <w:szCs w:val="23"/>
              </w:rPr>
              <w:t>VD → VB inhibitory weight</w:t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8F315C" w14:textId="56E3F3D6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V, ON</m:t>
                    </m:r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 xml:space="preserve">,  </m:t>
                    </m:r>
                  </m:sub>
                </m:sSub>
                <m:r>
                  <w:rPr>
                    <w:rFonts w:ascii="Cambria Math" w:hAnsi="Cambria Math"/>
                    <w:sz w:val="23"/>
                    <w:szCs w:val="23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 xml:space="preserve"> 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D,OFF</m:t>
                    </m:r>
                  </m:sub>
                </m:sSub>
              </m:oMath>
            </m:oMathPara>
          </w:p>
          <w:p w14:paraId="091B46DC" w14:textId="5ADE3AB7" w:rsidR="0027667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V, OF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 xml:space="preserve"> 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D,ON</m:t>
                    </m:r>
                  </m:sub>
                </m:sSub>
              </m:oMath>
            </m:oMathPara>
          </w:p>
          <w:p w14:paraId="7D65780D" w14:textId="255D3194" w:rsidR="009111EF" w:rsidRPr="00783979" w:rsidRDefault="00F2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δ</m:t>
                </m:r>
              </m:oMath>
            </m:oMathPara>
          </w:p>
          <w:p w14:paraId="38BB7E90" w14:textId="2E1FB06C" w:rsidR="009111EF" w:rsidRPr="00783979" w:rsidRDefault="00F2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3"/>
                            <w:szCs w:val="23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3"/>
                            <w:szCs w:val="23"/>
                          </w:rPr>
                          <m:t>w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3"/>
                            <w:szCs w:val="23"/>
                          </w:rPr>
                          <m:t>exc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NMJ</m:t>
                    </m:r>
                  </m:sub>
                </m:sSub>
              </m:oMath>
            </m:oMathPara>
          </w:p>
          <w:p w14:paraId="0BF32D43" w14:textId="541CCC36" w:rsidR="009111EF" w:rsidRPr="00783979" w:rsidRDefault="00F2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3"/>
                        <w:szCs w:val="23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3"/>
                            <w:szCs w:val="23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3"/>
                            <w:szCs w:val="23"/>
                          </w:rPr>
                          <m:t>w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3"/>
                            <w:szCs w:val="23"/>
                          </w:rPr>
                          <m:t>inh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3"/>
                        <w:szCs w:val="23"/>
                      </w:rPr>
                      <m:t>NMJ</m:t>
                    </m:r>
                  </m:sub>
                </m:sSub>
              </m:oMath>
            </m:oMathPara>
          </w:p>
          <w:p w14:paraId="0B1C19BE" w14:textId="0F648B6B" w:rsidR="009111EF" w:rsidRPr="00783979" w:rsidRDefault="00F266D4" w:rsidP="00672927">
            <w:pPr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w</m:t>
                </m:r>
              </m:oMath>
            </m:oMathPara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43C8E" w14:textId="52BBC3D2" w:rsidR="009111EF" w:rsidRPr="00783979" w:rsidRDefault="00672927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>3.0</w:t>
            </w:r>
          </w:p>
          <w:p w14:paraId="767A1619" w14:textId="412772CB" w:rsidR="0027667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sz w:val="23"/>
                <w:szCs w:val="23"/>
              </w:rPr>
            </w:pPr>
            <m:oMath>
              <m:r>
                <w:rPr>
                  <w:rFonts w:ascii="Cambria Math" w:hAnsi="Cambria Math"/>
                  <w:sz w:val="23"/>
                  <w:szCs w:val="23"/>
                </w:rPr>
                <m:t>-</m:t>
              </m:r>
            </m:oMath>
            <w:r w:rsidR="009B2F5E" w:rsidRPr="00783979">
              <w:rPr>
                <w:sz w:val="23"/>
                <w:szCs w:val="23"/>
              </w:rPr>
              <w:t>3.0</w:t>
            </w:r>
          </w:p>
          <w:p w14:paraId="3363E5B5" w14:textId="77777777" w:rsidR="00927375" w:rsidRPr="00783979" w:rsidRDefault="00927375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sz w:val="23"/>
                <w:szCs w:val="23"/>
              </w:rPr>
            </w:pPr>
            <w:r w:rsidRPr="00783979">
              <w:rPr>
                <w:sz w:val="23"/>
                <w:szCs w:val="23"/>
              </w:rPr>
              <w:t>0.5</w:t>
            </w:r>
          </w:p>
          <w:p w14:paraId="1A702D98" w14:textId="77777777" w:rsidR="009111EF" w:rsidRPr="001351FF" w:rsidRDefault="00672927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w:r w:rsidRPr="001351FF">
              <w:rPr>
                <w:sz w:val="23"/>
                <w:szCs w:val="23"/>
              </w:rPr>
              <w:t>0.8</w:t>
            </w:r>
          </w:p>
          <w:p w14:paraId="5C91D5B7" w14:textId="3AB7A51D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0.2</m:t>
                </m:r>
              </m:oMath>
            </m:oMathPara>
          </w:p>
          <w:p w14:paraId="61C0C1D8" w14:textId="47607034" w:rsidR="009111EF" w:rsidRPr="00783979" w:rsidRDefault="00F266D4" w:rsidP="009B2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jc w:val="center"/>
              <w:rPr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0.2</m:t>
                </m:r>
              </m:oMath>
            </m:oMathPara>
          </w:p>
        </w:tc>
      </w:tr>
    </w:tbl>
    <w:p w14:paraId="5F98B744" w14:textId="2C311C99" w:rsidR="009111EF" w:rsidRPr="00783979" w:rsidRDefault="009111EF" w:rsidP="00410686">
      <w:pPr>
        <w:jc w:val="center"/>
        <w:rPr>
          <w:sz w:val="23"/>
          <w:szCs w:val="23"/>
        </w:rPr>
      </w:pPr>
    </w:p>
    <w:sectPr w:rsidR="009111EF" w:rsidRPr="00783979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1EF"/>
    <w:rsid w:val="00064230"/>
    <w:rsid w:val="000752FA"/>
    <w:rsid w:val="00080FF2"/>
    <w:rsid w:val="00082721"/>
    <w:rsid w:val="00093203"/>
    <w:rsid w:val="000A532C"/>
    <w:rsid w:val="000E26AC"/>
    <w:rsid w:val="000F70ED"/>
    <w:rsid w:val="001351FF"/>
    <w:rsid w:val="0014105F"/>
    <w:rsid w:val="00141B70"/>
    <w:rsid w:val="00155D79"/>
    <w:rsid w:val="00157CA4"/>
    <w:rsid w:val="001658F4"/>
    <w:rsid w:val="00184922"/>
    <w:rsid w:val="00186ACA"/>
    <w:rsid w:val="00190A2C"/>
    <w:rsid w:val="001A5484"/>
    <w:rsid w:val="001D4CF4"/>
    <w:rsid w:val="001F7454"/>
    <w:rsid w:val="00207773"/>
    <w:rsid w:val="002120C9"/>
    <w:rsid w:val="002548B7"/>
    <w:rsid w:val="00255B85"/>
    <w:rsid w:val="0025624A"/>
    <w:rsid w:val="0027667F"/>
    <w:rsid w:val="00310C7F"/>
    <w:rsid w:val="00332B92"/>
    <w:rsid w:val="00337ED5"/>
    <w:rsid w:val="00347041"/>
    <w:rsid w:val="00354EDD"/>
    <w:rsid w:val="00365CC6"/>
    <w:rsid w:val="00383969"/>
    <w:rsid w:val="00386DCA"/>
    <w:rsid w:val="00395852"/>
    <w:rsid w:val="003B2ED3"/>
    <w:rsid w:val="003B34CC"/>
    <w:rsid w:val="003B366E"/>
    <w:rsid w:val="003D16F3"/>
    <w:rsid w:val="003D7C5A"/>
    <w:rsid w:val="003E3E73"/>
    <w:rsid w:val="0040571E"/>
    <w:rsid w:val="004075DB"/>
    <w:rsid w:val="00410686"/>
    <w:rsid w:val="0043161B"/>
    <w:rsid w:val="004936BD"/>
    <w:rsid w:val="004B322E"/>
    <w:rsid w:val="004D2811"/>
    <w:rsid w:val="004D4524"/>
    <w:rsid w:val="004F244F"/>
    <w:rsid w:val="0059600C"/>
    <w:rsid w:val="005B6CEC"/>
    <w:rsid w:val="005C2611"/>
    <w:rsid w:val="005D6CA6"/>
    <w:rsid w:val="005F76C6"/>
    <w:rsid w:val="00602AD9"/>
    <w:rsid w:val="0060514B"/>
    <w:rsid w:val="006053C2"/>
    <w:rsid w:val="00605D5D"/>
    <w:rsid w:val="00632184"/>
    <w:rsid w:val="006351D8"/>
    <w:rsid w:val="00656A28"/>
    <w:rsid w:val="00672927"/>
    <w:rsid w:val="0069007C"/>
    <w:rsid w:val="006B2EE9"/>
    <w:rsid w:val="006C6ECD"/>
    <w:rsid w:val="006E41FE"/>
    <w:rsid w:val="006F670A"/>
    <w:rsid w:val="00717911"/>
    <w:rsid w:val="007210BC"/>
    <w:rsid w:val="00735AD1"/>
    <w:rsid w:val="00783979"/>
    <w:rsid w:val="007B423F"/>
    <w:rsid w:val="007B5D27"/>
    <w:rsid w:val="007E0C49"/>
    <w:rsid w:val="00825676"/>
    <w:rsid w:val="00863955"/>
    <w:rsid w:val="008A7C9E"/>
    <w:rsid w:val="009111EF"/>
    <w:rsid w:val="00911B2F"/>
    <w:rsid w:val="00927375"/>
    <w:rsid w:val="00945107"/>
    <w:rsid w:val="009B2F5E"/>
    <w:rsid w:val="009F1E72"/>
    <w:rsid w:val="00A20593"/>
    <w:rsid w:val="00A40B84"/>
    <w:rsid w:val="00A536E3"/>
    <w:rsid w:val="00A717F0"/>
    <w:rsid w:val="00AD309C"/>
    <w:rsid w:val="00AE4CB3"/>
    <w:rsid w:val="00B11624"/>
    <w:rsid w:val="00B46581"/>
    <w:rsid w:val="00BD600B"/>
    <w:rsid w:val="00CD667A"/>
    <w:rsid w:val="00CE2065"/>
    <w:rsid w:val="00CE5794"/>
    <w:rsid w:val="00CF7C94"/>
    <w:rsid w:val="00D006FF"/>
    <w:rsid w:val="00D169D0"/>
    <w:rsid w:val="00D25263"/>
    <w:rsid w:val="00D342F2"/>
    <w:rsid w:val="00D366E6"/>
    <w:rsid w:val="00DA3BE8"/>
    <w:rsid w:val="00DB1356"/>
    <w:rsid w:val="00DC1EC4"/>
    <w:rsid w:val="00DD3FC4"/>
    <w:rsid w:val="00DE699E"/>
    <w:rsid w:val="00E2756A"/>
    <w:rsid w:val="00E37AF8"/>
    <w:rsid w:val="00E77445"/>
    <w:rsid w:val="00EB4F65"/>
    <w:rsid w:val="00EF1524"/>
    <w:rsid w:val="00F01682"/>
    <w:rsid w:val="00F266D4"/>
    <w:rsid w:val="00F327A2"/>
    <w:rsid w:val="00F37672"/>
    <w:rsid w:val="00F71B69"/>
    <w:rsid w:val="00F94B68"/>
    <w:rsid w:val="00FD2BAB"/>
    <w:rsid w:val="00FE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0ADB"/>
  <w15:docId w15:val="{5B55965C-F4C9-483E-BC0B-087B21E2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737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35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1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1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1D8"/>
  </w:style>
  <w:style w:type="paragraph" w:styleId="BalloonText">
    <w:name w:val="Balloon Text"/>
    <w:basedOn w:val="Normal"/>
    <w:link w:val="BalloonTextChar"/>
    <w:uiPriority w:val="99"/>
    <w:semiHidden/>
    <w:unhideWhenUsed/>
    <w:rsid w:val="006351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D8"/>
    <w:rPr>
      <w:rFonts w:ascii="Segoe UI" w:hAnsi="Segoe UI" w:cs="Segoe UI"/>
      <w:sz w:val="18"/>
      <w:szCs w:val="18"/>
    </w:rPr>
  </w:style>
  <w:style w:type="character" w:customStyle="1" w:styleId="il">
    <w:name w:val="il"/>
    <w:basedOn w:val="DefaultParagraphFont"/>
    <w:rsid w:val="007E0C49"/>
  </w:style>
  <w:style w:type="paragraph" w:customStyle="1" w:styleId="Default">
    <w:name w:val="Default"/>
    <w:rsid w:val="00D25263"/>
    <w:pPr>
      <w:autoSpaceDE w:val="0"/>
      <w:autoSpaceDN w:val="0"/>
    </w:pPr>
    <w:rPr>
      <w:rFonts w:ascii="Times New Roman" w:eastAsia="Andale Sans UI" w:hAnsi="Times New Roman" w:cs="Times New Roman"/>
      <w:color w:val="00000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25263"/>
    <w:rPr>
      <w:color w:val="0000FF" w:themeColor="hyperlink"/>
      <w:u w:val="single"/>
    </w:rPr>
  </w:style>
  <w:style w:type="paragraph" w:customStyle="1" w:styleId="Standard">
    <w:name w:val="Standard"/>
    <w:rsid w:val="00783979"/>
    <w:pPr>
      <w:widowControl w:val="0"/>
      <w:suppressAutoHyphens/>
      <w:autoSpaceDN w:val="0"/>
      <w:textAlignment w:val="baseline"/>
    </w:pPr>
    <w:rPr>
      <w:rFonts w:ascii="Times New Roman" w:eastAsia="Andale Sans UI" w:hAnsi="Times New Roman" w:cs="Tahoma"/>
      <w:kern w:val="3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46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2646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a</dc:creator>
  <cp:lastModifiedBy>Gal Hapel</cp:lastModifiedBy>
  <cp:revision>5</cp:revision>
  <dcterms:created xsi:type="dcterms:W3CDTF">2020-06-24T17:36:00Z</dcterms:created>
  <dcterms:modified xsi:type="dcterms:W3CDTF">2020-08-10T21:01:00Z</dcterms:modified>
</cp:coreProperties>
</file>